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AFF516" w14:textId="42349CC6" w:rsidR="00910630" w:rsidRPr="00FB38EE" w:rsidRDefault="002E5692">
      <w:r w:rsidRPr="00FB38EE">
        <w:t>Supplemental File</w:t>
      </w:r>
    </w:p>
    <w:p w14:paraId="7F81C7FC" w14:textId="77777777" w:rsidR="002E5692" w:rsidRPr="00FB38EE" w:rsidRDefault="002E5692"/>
    <w:p w14:paraId="5F07D26A" w14:textId="77777777" w:rsidR="002E5692" w:rsidRPr="00FB38EE" w:rsidRDefault="002E5692" w:rsidP="002E5692">
      <w:r w:rsidRPr="00FB38EE">
        <w:t>Table S1: List of resources, transcription factors and source serovars or strains used to construct the PKN</w:t>
      </w:r>
    </w:p>
    <w:tbl>
      <w:tblPr>
        <w:tblW w:w="892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920"/>
        <w:gridCol w:w="1230"/>
        <w:gridCol w:w="1500"/>
        <w:gridCol w:w="1500"/>
        <w:gridCol w:w="2775"/>
      </w:tblGrid>
      <w:tr w:rsidR="002E5692" w:rsidRPr="00FB38EE" w14:paraId="6498A4F5" w14:textId="77777777" w:rsidTr="000D68C4">
        <w:trPr>
          <w:trHeight w:val="555"/>
        </w:trPr>
        <w:tc>
          <w:tcPr>
            <w:tcW w:w="19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201D20" w14:textId="77777777" w:rsidR="002E5692" w:rsidRPr="00FB38EE" w:rsidRDefault="002E5692" w:rsidP="000D68C4">
            <w:pPr>
              <w:widowControl w:val="0"/>
              <w:rPr>
                <w:sz w:val="20"/>
                <w:szCs w:val="20"/>
              </w:rPr>
            </w:pPr>
            <w:r w:rsidRPr="00FB38EE">
              <w:rPr>
                <w:b/>
              </w:rPr>
              <w:t>Resource</w:t>
            </w:r>
          </w:p>
        </w:tc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0A2EB0" w14:textId="77777777" w:rsidR="002E5692" w:rsidRPr="00FB38EE" w:rsidRDefault="002E5692" w:rsidP="000D68C4">
            <w:pPr>
              <w:widowControl w:val="0"/>
              <w:rPr>
                <w:sz w:val="20"/>
                <w:szCs w:val="20"/>
              </w:rPr>
            </w:pPr>
            <w:r w:rsidRPr="00FB38EE">
              <w:rPr>
                <w:b/>
              </w:rPr>
              <w:t>Number of TFs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ADFC84" w14:textId="77777777" w:rsidR="002E5692" w:rsidRPr="00FB38EE" w:rsidRDefault="002E5692" w:rsidP="000D68C4">
            <w:pPr>
              <w:widowControl w:val="0"/>
              <w:rPr>
                <w:sz w:val="20"/>
                <w:szCs w:val="20"/>
              </w:rPr>
            </w:pPr>
            <w:r w:rsidRPr="00FB38EE">
              <w:rPr>
                <w:b/>
              </w:rPr>
              <w:t>List of regulators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BD20FB" w14:textId="77777777" w:rsidR="002E5692" w:rsidRPr="00FB38EE" w:rsidRDefault="002E5692" w:rsidP="000D68C4">
            <w:pPr>
              <w:widowControl w:val="0"/>
              <w:rPr>
                <w:sz w:val="20"/>
                <w:szCs w:val="20"/>
              </w:rPr>
            </w:pPr>
            <w:r w:rsidRPr="00FB38EE">
              <w:rPr>
                <w:b/>
              </w:rPr>
              <w:t>Serovars or strains</w:t>
            </w:r>
          </w:p>
        </w:tc>
        <w:tc>
          <w:tcPr>
            <w:tcW w:w="27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A70C89" w14:textId="77777777" w:rsidR="002E5692" w:rsidRPr="00FB38EE" w:rsidRDefault="002E5692" w:rsidP="000D68C4">
            <w:pPr>
              <w:widowControl w:val="0"/>
              <w:rPr>
                <w:sz w:val="20"/>
                <w:szCs w:val="20"/>
              </w:rPr>
            </w:pPr>
            <w:r w:rsidRPr="00FB38EE">
              <w:rPr>
                <w:b/>
              </w:rPr>
              <w:t>Address</w:t>
            </w:r>
          </w:p>
        </w:tc>
      </w:tr>
      <w:tr w:rsidR="002E5692" w:rsidRPr="00FB38EE" w14:paraId="3D2D59AA" w14:textId="77777777" w:rsidTr="000D68C4">
        <w:trPr>
          <w:trHeight w:val="1875"/>
        </w:trPr>
        <w:tc>
          <w:tcPr>
            <w:tcW w:w="19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FD25E4" w14:textId="77777777" w:rsidR="002E5692" w:rsidRPr="00FB38EE" w:rsidRDefault="002E5692" w:rsidP="000D68C4">
            <w:pPr>
              <w:widowControl w:val="0"/>
              <w:rPr>
                <w:sz w:val="20"/>
                <w:szCs w:val="20"/>
              </w:rPr>
            </w:pPr>
            <w:r w:rsidRPr="00FB38EE">
              <w:rPr>
                <w:sz w:val="20"/>
                <w:szCs w:val="20"/>
              </w:rPr>
              <w:t>PRODORIC</w:t>
            </w:r>
          </w:p>
        </w:tc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A38254" w14:textId="77777777" w:rsidR="002E5692" w:rsidRPr="00FB38EE" w:rsidRDefault="002E5692" w:rsidP="000D68C4">
            <w:pPr>
              <w:widowControl w:val="0"/>
              <w:jc w:val="right"/>
              <w:rPr>
                <w:sz w:val="20"/>
                <w:szCs w:val="20"/>
              </w:rPr>
            </w:pPr>
            <w:r w:rsidRPr="00FB38EE">
              <w:rPr>
                <w:sz w:val="20"/>
                <w:szCs w:val="20"/>
              </w:rPr>
              <w:t>16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CBBCEF" w14:textId="77777777" w:rsidR="002E5692" w:rsidRPr="00FB38EE" w:rsidRDefault="002E5692" w:rsidP="000D68C4">
            <w:pPr>
              <w:widowControl w:val="0"/>
              <w:rPr>
                <w:sz w:val="20"/>
                <w:szCs w:val="20"/>
              </w:rPr>
            </w:pPr>
            <w:r w:rsidRPr="00FB38EE">
              <w:rPr>
                <w:sz w:val="20"/>
                <w:szCs w:val="20"/>
              </w:rPr>
              <w:t>ArcA, CpxR, CsgD, Fis, Fur, H-NS, HilC, HilD, OmpR, PhoP, RamA, SlyA, CysB, FruR, MetR, Lrp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1C16A8" w14:textId="77777777" w:rsidR="002E5692" w:rsidRPr="00FB38EE" w:rsidRDefault="002E5692" w:rsidP="000D68C4">
            <w:pPr>
              <w:widowControl w:val="0"/>
              <w:rPr>
                <w:sz w:val="20"/>
                <w:szCs w:val="20"/>
              </w:rPr>
            </w:pPr>
            <w:r w:rsidRPr="00FB38EE">
              <w:rPr>
                <w:sz w:val="20"/>
                <w:szCs w:val="20"/>
              </w:rPr>
              <w:t>Salmonella enterica, S. Typhimirum str. 14028S</w:t>
            </w:r>
          </w:p>
        </w:tc>
        <w:tc>
          <w:tcPr>
            <w:tcW w:w="27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1A9E1236" w14:textId="77777777" w:rsidR="002E5692" w:rsidRPr="00FB38EE" w:rsidRDefault="002E5692" w:rsidP="000D68C4">
            <w:pPr>
              <w:widowControl w:val="0"/>
              <w:rPr>
                <w:color w:val="1155CC"/>
                <w:sz w:val="20"/>
                <w:szCs w:val="20"/>
                <w:u w:val="single"/>
              </w:rPr>
            </w:pPr>
            <w:hyperlink r:id="rId4">
              <w:r w:rsidRPr="00FB38EE">
                <w:rPr>
                  <w:color w:val="1155CC"/>
                  <w:sz w:val="20"/>
                  <w:szCs w:val="20"/>
                  <w:u w:val="single"/>
                </w:rPr>
                <w:t>https://www.prodoric.de/matrix/?term=Salmonella</w:t>
              </w:r>
            </w:hyperlink>
          </w:p>
        </w:tc>
      </w:tr>
      <w:tr w:rsidR="002E5692" w:rsidRPr="00FB38EE" w14:paraId="23CDA103" w14:textId="77777777" w:rsidTr="000D68C4">
        <w:trPr>
          <w:trHeight w:val="1200"/>
        </w:trPr>
        <w:tc>
          <w:tcPr>
            <w:tcW w:w="19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D5A381" w14:textId="77777777" w:rsidR="002E5692" w:rsidRPr="00FB38EE" w:rsidRDefault="002E5692" w:rsidP="000D68C4">
            <w:pPr>
              <w:widowControl w:val="0"/>
              <w:rPr>
                <w:sz w:val="20"/>
                <w:szCs w:val="20"/>
              </w:rPr>
            </w:pPr>
            <w:r w:rsidRPr="00FB38EE">
              <w:rPr>
                <w:sz w:val="20"/>
                <w:szCs w:val="20"/>
              </w:rPr>
              <w:t>CollecTF</w:t>
            </w:r>
          </w:p>
        </w:tc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EE500D" w14:textId="77777777" w:rsidR="002E5692" w:rsidRPr="00FB38EE" w:rsidRDefault="002E5692" w:rsidP="000D68C4">
            <w:pPr>
              <w:widowControl w:val="0"/>
              <w:jc w:val="right"/>
              <w:rPr>
                <w:sz w:val="20"/>
                <w:szCs w:val="20"/>
              </w:rPr>
            </w:pPr>
            <w:r w:rsidRPr="00FB38EE">
              <w:rPr>
                <w:sz w:val="20"/>
                <w:szCs w:val="20"/>
              </w:rPr>
              <w:t>10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81C16F" w14:textId="77777777" w:rsidR="002E5692" w:rsidRPr="00FB38EE" w:rsidRDefault="002E5692" w:rsidP="000D68C4">
            <w:pPr>
              <w:widowControl w:val="0"/>
              <w:rPr>
                <w:sz w:val="20"/>
                <w:szCs w:val="20"/>
              </w:rPr>
            </w:pPr>
            <w:r w:rsidRPr="00FB38EE">
              <w:rPr>
                <w:sz w:val="20"/>
                <w:szCs w:val="20"/>
              </w:rPr>
              <w:t>AraC, CRP, CueR, Fur, LeuO, OmpR, Phd, PhoP, PmrA, RpoN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E6C0CD" w14:textId="77777777" w:rsidR="002E5692" w:rsidRPr="00FB38EE" w:rsidRDefault="002E5692" w:rsidP="000D68C4">
            <w:pPr>
              <w:widowControl w:val="0"/>
              <w:rPr>
                <w:sz w:val="20"/>
                <w:szCs w:val="20"/>
              </w:rPr>
            </w:pPr>
            <w:r w:rsidRPr="00FB38EE">
              <w:rPr>
                <w:sz w:val="20"/>
                <w:szCs w:val="20"/>
              </w:rPr>
              <w:t>S. Typhimirum str. 14028S, S. Typhimirum str. LT2, S. Typhi str. Ty2</w:t>
            </w:r>
          </w:p>
        </w:tc>
        <w:tc>
          <w:tcPr>
            <w:tcW w:w="27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797F4D83" w14:textId="77777777" w:rsidR="002E5692" w:rsidRPr="00FB38EE" w:rsidRDefault="002E5692" w:rsidP="000D68C4">
            <w:pPr>
              <w:widowControl w:val="0"/>
              <w:rPr>
                <w:color w:val="1155CC"/>
                <w:sz w:val="20"/>
                <w:szCs w:val="20"/>
                <w:u w:val="single"/>
              </w:rPr>
            </w:pPr>
            <w:hyperlink r:id="rId5">
              <w:r w:rsidRPr="00FB38EE">
                <w:rPr>
                  <w:color w:val="1155CC"/>
                  <w:sz w:val="20"/>
                  <w:szCs w:val="20"/>
                  <w:u w:val="single"/>
                </w:rPr>
                <w:t>http://www.collectf.org/browse/view_motif_reports_by_taxonomy/26/</w:t>
              </w:r>
            </w:hyperlink>
          </w:p>
        </w:tc>
      </w:tr>
      <w:tr w:rsidR="002E5692" w:rsidRPr="00FB38EE" w14:paraId="3E23CCC8" w14:textId="77777777" w:rsidTr="000D68C4">
        <w:trPr>
          <w:trHeight w:val="2325"/>
        </w:trPr>
        <w:tc>
          <w:tcPr>
            <w:tcW w:w="19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A6C4B0" w14:textId="77777777" w:rsidR="002E5692" w:rsidRPr="00FB38EE" w:rsidRDefault="002E5692" w:rsidP="000D68C4">
            <w:pPr>
              <w:widowControl w:val="0"/>
              <w:rPr>
                <w:sz w:val="20"/>
                <w:szCs w:val="20"/>
              </w:rPr>
            </w:pPr>
            <w:r w:rsidRPr="00FB38EE">
              <w:rPr>
                <w:sz w:val="20"/>
                <w:szCs w:val="20"/>
              </w:rPr>
              <w:t>SalComRegulon</w:t>
            </w:r>
          </w:p>
        </w:tc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D44A2F" w14:textId="77777777" w:rsidR="002E5692" w:rsidRPr="00FB38EE" w:rsidRDefault="002E5692" w:rsidP="000D68C4">
            <w:pPr>
              <w:widowControl w:val="0"/>
              <w:jc w:val="right"/>
              <w:rPr>
                <w:sz w:val="20"/>
                <w:szCs w:val="20"/>
              </w:rPr>
            </w:pPr>
            <w:r w:rsidRPr="00FB38EE">
              <w:rPr>
                <w:sz w:val="20"/>
                <w:szCs w:val="20"/>
              </w:rPr>
              <w:t>18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2EDA65" w14:textId="77777777" w:rsidR="002E5692" w:rsidRPr="00FB38EE" w:rsidRDefault="002E5692" w:rsidP="000D68C4">
            <w:pPr>
              <w:widowControl w:val="0"/>
              <w:rPr>
                <w:sz w:val="20"/>
                <w:szCs w:val="20"/>
              </w:rPr>
            </w:pPr>
            <w:r w:rsidRPr="00FB38EE">
              <w:rPr>
                <w:sz w:val="20"/>
                <w:szCs w:val="20"/>
              </w:rPr>
              <w:t>rpoE, fur, hilD, slyA, phoB/R, fliZ, ompR/envZ, ssrA/B, ssrA, ssrB, phoP/Q, phoP, barA/sirA, rpoS, hfq, hilA, hilC, hilE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7D2F22" w14:textId="77777777" w:rsidR="002E5692" w:rsidRPr="00FB38EE" w:rsidRDefault="002E5692" w:rsidP="000D68C4">
            <w:pPr>
              <w:widowControl w:val="0"/>
              <w:rPr>
                <w:sz w:val="20"/>
                <w:szCs w:val="20"/>
              </w:rPr>
            </w:pPr>
            <w:r w:rsidRPr="00FB38EE">
              <w:rPr>
                <w:sz w:val="20"/>
                <w:szCs w:val="20"/>
              </w:rPr>
              <w:t>S. Typhimirum str. 4/74</w:t>
            </w:r>
          </w:p>
        </w:tc>
        <w:tc>
          <w:tcPr>
            <w:tcW w:w="27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3A85E80B" w14:textId="77777777" w:rsidR="002E5692" w:rsidRPr="00FB38EE" w:rsidRDefault="002E5692" w:rsidP="000D68C4">
            <w:pPr>
              <w:widowControl w:val="0"/>
              <w:rPr>
                <w:sz w:val="20"/>
                <w:szCs w:val="20"/>
              </w:rPr>
            </w:pPr>
            <w:r w:rsidRPr="00FB38EE">
              <w:rPr>
                <w:sz w:val="20"/>
                <w:szCs w:val="20"/>
              </w:rPr>
              <w:t>Colgan et al., 2016</w:t>
            </w:r>
          </w:p>
        </w:tc>
      </w:tr>
      <w:tr w:rsidR="002E5692" w:rsidRPr="00FB38EE" w14:paraId="2A550169" w14:textId="77777777" w:rsidTr="000D68C4">
        <w:trPr>
          <w:trHeight w:val="14925"/>
        </w:trPr>
        <w:tc>
          <w:tcPr>
            <w:tcW w:w="19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73F157" w14:textId="77777777" w:rsidR="002E5692" w:rsidRPr="00FB38EE" w:rsidRDefault="002E5692" w:rsidP="000D68C4">
            <w:pPr>
              <w:widowControl w:val="0"/>
              <w:rPr>
                <w:sz w:val="20"/>
                <w:szCs w:val="20"/>
              </w:rPr>
            </w:pPr>
            <w:r w:rsidRPr="00FB38EE">
              <w:rPr>
                <w:sz w:val="20"/>
                <w:szCs w:val="20"/>
              </w:rPr>
              <w:lastRenderedPageBreak/>
              <w:t>RegulonDB_strong</w:t>
            </w:r>
          </w:p>
        </w:tc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FE8AE5" w14:textId="77777777" w:rsidR="002E5692" w:rsidRPr="00FB38EE" w:rsidRDefault="002E5692" w:rsidP="000D68C4">
            <w:pPr>
              <w:widowControl w:val="0"/>
              <w:jc w:val="right"/>
              <w:rPr>
                <w:sz w:val="20"/>
                <w:szCs w:val="20"/>
              </w:rPr>
            </w:pPr>
            <w:r w:rsidRPr="00FB38EE">
              <w:rPr>
                <w:sz w:val="20"/>
                <w:szCs w:val="20"/>
              </w:rPr>
              <w:t>136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234970" w14:textId="77777777" w:rsidR="002E5692" w:rsidRPr="00FB38EE" w:rsidRDefault="002E5692" w:rsidP="000D68C4">
            <w:pPr>
              <w:widowControl w:val="0"/>
              <w:rPr>
                <w:sz w:val="20"/>
                <w:szCs w:val="20"/>
              </w:rPr>
            </w:pPr>
            <w:r w:rsidRPr="00FB38EE">
              <w:rPr>
                <w:sz w:val="20"/>
                <w:szCs w:val="20"/>
              </w:rPr>
              <w:t xml:space="preserve">fis, rob, tyrR, iciA, cpxR, modE, fnr, crp, mlc, cadC, tcuR, hns, soxS, oxyR, phoB, cysB, rcsB, lrhA, arcA, yijC, nhaR, lrp, fhlA, pspF, treR, marA, yfhP, phoP, narL, narP, ssrB, emrR, argR, fadR, sdiA, iclR, dnaA, nagC, norR, zur, putA, celD, ygaE, gntR, uxuR, yjfQ, trpR, malT, pdhR, yifA, slyA, ygiX, araC, rhaS, melR, cytR, gcvA, torR, gatR, yhcK, ada, birA, deoR, galS, galR, lexA, metR, purR, rhaR, ilvY, cspA, fruR, leuO, marR, nadR, rbsR, soxR, tdcA, csgD, xylR, caiF, lctR, hydG, adiY, kdgR, allR, ydeW, baeR, acrR, nsrR, pepA, bolA, alaS, yabN, yohL, nrdR, rstA, ycdC, citB, stpA, creB, acrS, ydhM, yncC, yfhA, yqhC, mlrA, aidB, ycfQ, fliZ, yehT, basR, ydfH, ykgD, mraZ, ydcN, copR, yeaM, yjjQ, sirA, ybiH, yhaJ, glnG, ompR, dgoR, yihW, fur, dcuR, kdpE, uhpA, cueR, nikR, zntR, mntR, </w:t>
            </w:r>
            <w:r w:rsidRPr="00FB38EE">
              <w:rPr>
                <w:sz w:val="20"/>
                <w:szCs w:val="20"/>
              </w:rPr>
              <w:lastRenderedPageBreak/>
              <w:t>metJ, rpoN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C503C9" w14:textId="77777777" w:rsidR="002E5692" w:rsidRPr="00FB38EE" w:rsidRDefault="002E5692" w:rsidP="000D68C4">
            <w:pPr>
              <w:widowControl w:val="0"/>
              <w:rPr>
                <w:sz w:val="20"/>
                <w:szCs w:val="20"/>
              </w:rPr>
            </w:pPr>
            <w:r w:rsidRPr="00FB38EE">
              <w:rPr>
                <w:sz w:val="20"/>
                <w:szCs w:val="20"/>
              </w:rPr>
              <w:lastRenderedPageBreak/>
              <w:t>Escherichia coli mapped to S. Typhimirum str. SL1344 through protein orthology</w:t>
            </w:r>
          </w:p>
        </w:tc>
        <w:tc>
          <w:tcPr>
            <w:tcW w:w="27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752F1567" w14:textId="77777777" w:rsidR="002E5692" w:rsidRPr="00FB38EE" w:rsidRDefault="002E5692" w:rsidP="000D68C4">
            <w:pPr>
              <w:widowControl w:val="0"/>
              <w:rPr>
                <w:color w:val="1155CC"/>
                <w:sz w:val="20"/>
                <w:szCs w:val="20"/>
                <w:u w:val="single"/>
              </w:rPr>
            </w:pPr>
            <w:hyperlink r:id="rId6">
              <w:r w:rsidRPr="00FB38EE">
                <w:rPr>
                  <w:color w:val="1155CC"/>
                  <w:sz w:val="20"/>
                  <w:szCs w:val="20"/>
                  <w:u w:val="single"/>
                </w:rPr>
                <w:t>https://regulondb.ccg.unam.mx/</w:t>
              </w:r>
            </w:hyperlink>
          </w:p>
        </w:tc>
      </w:tr>
      <w:tr w:rsidR="002E5692" w:rsidRPr="00FB38EE" w14:paraId="170FE250" w14:textId="77777777" w:rsidTr="000D68C4">
        <w:trPr>
          <w:trHeight w:val="9525"/>
        </w:trPr>
        <w:tc>
          <w:tcPr>
            <w:tcW w:w="19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23EFB0" w14:textId="77777777" w:rsidR="002E5692" w:rsidRPr="00FB38EE" w:rsidRDefault="002E5692" w:rsidP="000D68C4">
            <w:pPr>
              <w:widowControl w:val="0"/>
              <w:rPr>
                <w:sz w:val="20"/>
                <w:szCs w:val="20"/>
              </w:rPr>
            </w:pPr>
            <w:r w:rsidRPr="00FB38EE">
              <w:rPr>
                <w:sz w:val="20"/>
                <w:szCs w:val="20"/>
              </w:rPr>
              <w:lastRenderedPageBreak/>
              <w:t>RegulonDB_strong</w:t>
            </w:r>
          </w:p>
        </w:tc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AF04E8" w14:textId="77777777" w:rsidR="002E5692" w:rsidRPr="00FB38EE" w:rsidRDefault="002E5692" w:rsidP="000D68C4">
            <w:pPr>
              <w:widowControl w:val="0"/>
              <w:jc w:val="right"/>
              <w:rPr>
                <w:sz w:val="20"/>
                <w:szCs w:val="20"/>
              </w:rPr>
            </w:pPr>
            <w:r w:rsidRPr="00FB38EE">
              <w:rPr>
                <w:sz w:val="20"/>
                <w:szCs w:val="20"/>
              </w:rPr>
              <w:t>90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5C2D8C" w14:textId="77777777" w:rsidR="002E5692" w:rsidRPr="00FB38EE" w:rsidRDefault="002E5692" w:rsidP="000D68C4">
            <w:pPr>
              <w:widowControl w:val="0"/>
              <w:rPr>
                <w:sz w:val="20"/>
                <w:szCs w:val="20"/>
              </w:rPr>
            </w:pPr>
            <w:r w:rsidRPr="00FB38EE">
              <w:rPr>
                <w:sz w:val="20"/>
                <w:szCs w:val="20"/>
              </w:rPr>
              <w:t>fis, rob, tyrR, iciA, cpxR, modE, fnr, crp, mlc, cadC, tcuR, hns, soxS, oxyR, phoB, cysB, rcsB, arcA, lrp, marA, yfhP, rtcR, phoP, narL, narP, ssrB, emrR, fadR, dnaA, nagC, cdaR, zur, gntR, idnR, uxuR, malT, pdhR, slyA, ygiX, araC, cytR, torR, deoR, galS, galR, lexA, metR, purR, asnCb, cspA, dsdC, fruR, fucR, gutM, srlR, leuO, lysR, nadR, csgD, xapR, hydG, prpR, kdgR, ybbS, baeR, acrR, nsrR, bolA, rstA, ycdC, stpA, creB, fliZ, copR, yjjQ, yhaJ, glnG, ompR, fur, accB, dcuR, cueR, ydcI, mntR, metJ, yhcS, yfeC, yidZ, yciT, rpoN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4C11AC" w14:textId="77777777" w:rsidR="002E5692" w:rsidRPr="00FB38EE" w:rsidRDefault="002E5692" w:rsidP="000D68C4">
            <w:pPr>
              <w:widowControl w:val="0"/>
              <w:rPr>
                <w:sz w:val="20"/>
                <w:szCs w:val="20"/>
              </w:rPr>
            </w:pPr>
            <w:r w:rsidRPr="00FB38EE">
              <w:rPr>
                <w:sz w:val="20"/>
                <w:szCs w:val="20"/>
              </w:rPr>
              <w:t>Escherichia coli mapped to S. Typhimirum str. SL1344 through protein orthology</w:t>
            </w:r>
          </w:p>
        </w:tc>
        <w:tc>
          <w:tcPr>
            <w:tcW w:w="27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484EEE11" w14:textId="77777777" w:rsidR="002E5692" w:rsidRPr="00FB38EE" w:rsidRDefault="002E5692" w:rsidP="000D68C4">
            <w:pPr>
              <w:widowControl w:val="0"/>
              <w:rPr>
                <w:color w:val="1155CC"/>
                <w:sz w:val="20"/>
                <w:szCs w:val="20"/>
                <w:u w:val="single"/>
              </w:rPr>
            </w:pPr>
            <w:hyperlink r:id="rId7">
              <w:r w:rsidRPr="00FB38EE">
                <w:rPr>
                  <w:color w:val="1155CC"/>
                  <w:sz w:val="20"/>
                  <w:szCs w:val="20"/>
                  <w:u w:val="single"/>
                </w:rPr>
                <w:t>https://regulondb.ccg.unam.mx/</w:t>
              </w:r>
            </w:hyperlink>
          </w:p>
        </w:tc>
      </w:tr>
      <w:tr w:rsidR="002E5692" w:rsidRPr="00FB38EE" w14:paraId="3005D19D" w14:textId="77777777" w:rsidTr="000D68C4">
        <w:trPr>
          <w:trHeight w:val="8175"/>
        </w:trPr>
        <w:tc>
          <w:tcPr>
            <w:tcW w:w="19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69CC43" w14:textId="77777777" w:rsidR="002E5692" w:rsidRPr="00FB38EE" w:rsidRDefault="002E5692" w:rsidP="000D68C4">
            <w:pPr>
              <w:widowControl w:val="0"/>
              <w:rPr>
                <w:sz w:val="20"/>
                <w:szCs w:val="20"/>
              </w:rPr>
            </w:pPr>
            <w:r w:rsidRPr="00FB38EE">
              <w:rPr>
                <w:sz w:val="20"/>
                <w:szCs w:val="20"/>
              </w:rPr>
              <w:lastRenderedPageBreak/>
              <w:t>RegPrecise</w:t>
            </w:r>
          </w:p>
        </w:tc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CDFED5" w14:textId="77777777" w:rsidR="002E5692" w:rsidRPr="00FB38EE" w:rsidRDefault="002E5692" w:rsidP="000D68C4">
            <w:pPr>
              <w:widowControl w:val="0"/>
              <w:jc w:val="right"/>
              <w:rPr>
                <w:sz w:val="20"/>
                <w:szCs w:val="20"/>
              </w:rPr>
            </w:pPr>
            <w:r w:rsidRPr="00FB38EE">
              <w:rPr>
                <w:sz w:val="20"/>
                <w:szCs w:val="20"/>
              </w:rPr>
              <w:t>71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B5F8B6" w14:textId="77777777" w:rsidR="002E5692" w:rsidRPr="00FB38EE" w:rsidRDefault="002E5692" w:rsidP="000D68C4">
            <w:pPr>
              <w:widowControl w:val="0"/>
              <w:rPr>
                <w:sz w:val="20"/>
                <w:szCs w:val="20"/>
              </w:rPr>
            </w:pPr>
            <w:r w:rsidRPr="00FB38EE">
              <w:rPr>
                <w:sz w:val="20"/>
                <w:szCs w:val="20"/>
              </w:rPr>
              <w:t>AcrR, AllR, AraC, ArgR, BirA, Crp, CueR, DeoR, DgoR, FabR, FadR, Fnr, FruR, FucR, Fur, GalR/GalS, GcvA, GlpR, GntR, HexR, HutC, IclR, IdnR, IlvY, IscR, KdgR, LeuO, LexA, LldR, LsrR, MarR, MetJ, MetR, MntR, ModE, MprA, NadR, NagC, NanR, NarP, NhaR, NikR, NorR, NrdR, NsrR, NtrC, PdhR, PhnR, PurR, QorR, RbsR, RcnR, RhaR, RhaS, RspR, RutR, SdaR, SgaR, SiaR, SoxR, SrlR, SL1555, TalR, TrpR, TtrR, TyrR, UlaR, UxuR, YiaJ, ZntR, Zur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1334F5" w14:textId="77777777" w:rsidR="002E5692" w:rsidRPr="00FB38EE" w:rsidRDefault="002E5692" w:rsidP="000D68C4">
            <w:pPr>
              <w:widowControl w:val="0"/>
              <w:rPr>
                <w:sz w:val="20"/>
                <w:szCs w:val="20"/>
              </w:rPr>
            </w:pPr>
            <w:r w:rsidRPr="00FB38EE">
              <w:rPr>
                <w:sz w:val="20"/>
                <w:szCs w:val="20"/>
              </w:rPr>
              <w:t>S. Typhimirum str. LT2</w:t>
            </w:r>
          </w:p>
        </w:tc>
        <w:tc>
          <w:tcPr>
            <w:tcW w:w="27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2CE388DA" w14:textId="77777777" w:rsidR="002E5692" w:rsidRPr="00FB38EE" w:rsidRDefault="002E5692" w:rsidP="000D68C4">
            <w:pPr>
              <w:widowControl w:val="0"/>
              <w:rPr>
                <w:color w:val="1155CC"/>
                <w:sz w:val="20"/>
                <w:szCs w:val="20"/>
                <w:u w:val="single"/>
              </w:rPr>
            </w:pPr>
            <w:hyperlink r:id="rId8">
              <w:r w:rsidRPr="00FB38EE">
                <w:rPr>
                  <w:color w:val="1155CC"/>
                  <w:sz w:val="20"/>
                  <w:szCs w:val="20"/>
                  <w:u w:val="single"/>
                </w:rPr>
                <w:t>https://regprecise.lbl.gov/genome.jsp?genome_id=354</w:t>
              </w:r>
            </w:hyperlink>
          </w:p>
        </w:tc>
      </w:tr>
    </w:tbl>
    <w:p w14:paraId="6A473346" w14:textId="77777777" w:rsidR="002E5692" w:rsidRPr="00FB38EE" w:rsidRDefault="002E5692" w:rsidP="002E5692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110"/>
        <w:rPr>
          <w:color w:val="000000"/>
        </w:rPr>
      </w:pPr>
      <w:r w:rsidRPr="00FB38EE">
        <w:rPr>
          <w:noProof/>
          <w:color w:val="000000"/>
        </w:rPr>
        <w:lastRenderedPageBreak/>
        <w:drawing>
          <wp:inline distT="0" distB="0" distL="0" distR="0" wp14:anchorId="7ACA3A8F" wp14:editId="3B3588FE">
            <wp:extent cx="5733415" cy="4345663"/>
            <wp:effectExtent l="0" t="0" r="0" b="0"/>
            <wp:docPr id="594402807" name="Picture 2" descr="A graph of a functio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4402807" name="Picture 2" descr="A graph of a function&#10;&#10;AI-generated content may be incorrect.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513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3415" cy="434566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BF7E683" w14:textId="4886E9F5" w:rsidR="002E5692" w:rsidRDefault="002E5692" w:rsidP="002E5692">
      <w:r w:rsidRPr="00FB38EE">
        <w:rPr>
          <w:color w:val="000000"/>
        </w:rPr>
        <w:t>Figure S1: Differential expression status of the fis, csgD and yncC target genes in the log vs stationary phase experiment.</w:t>
      </w:r>
    </w:p>
    <w:sectPr w:rsidR="002E56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5692"/>
    <w:rsid w:val="002E5692"/>
    <w:rsid w:val="003D374C"/>
    <w:rsid w:val="00771247"/>
    <w:rsid w:val="00910630"/>
    <w:rsid w:val="00AF340B"/>
    <w:rsid w:val="00B81150"/>
    <w:rsid w:val="00D8764B"/>
    <w:rsid w:val="00FB38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C5A1BE"/>
  <w15:chartTrackingRefBased/>
  <w15:docId w15:val="{2129D588-1E0F-7B45-BB6B-15CB162678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E569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E569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E569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E569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E569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E569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E569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E569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E569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569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E569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E569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E569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E569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E569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E569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E569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E569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E569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E569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E569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E569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E569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E569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E569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E569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E569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E569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E569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regprecise.lbl.gov/genome.jsp?genome_id=354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regulondb.ccg.unam.mx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regulondb.ccg.unam.mx/" TargetMode="External"/><Relationship Id="rId11" Type="http://schemas.openxmlformats.org/officeDocument/2006/relationships/theme" Target="theme/theme1.xml"/><Relationship Id="rId5" Type="http://schemas.openxmlformats.org/officeDocument/2006/relationships/hyperlink" Target="http://www.collectf.org/browse/view_motif_reports_by_taxonomy/26/" TargetMode="External"/><Relationship Id="rId10" Type="http://schemas.openxmlformats.org/officeDocument/2006/relationships/fontTable" Target="fontTable.xml"/><Relationship Id="rId4" Type="http://schemas.openxmlformats.org/officeDocument/2006/relationships/hyperlink" Target="https://www.prodoric.de/matrix/?term=Salmonella" TargetMode="Externa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510</Words>
  <Characters>2836</Characters>
  <Application>Microsoft Office Word</Application>
  <DocSecurity>0</DocSecurity>
  <Lines>236</Lines>
  <Paragraphs>49</Paragraphs>
  <ScaleCrop>false</ScaleCrop>
  <Company/>
  <LinksUpToDate>false</LinksUpToDate>
  <CharactersWithSpaces>3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bei, Marton L</dc:creator>
  <cp:keywords/>
  <dc:description/>
  <cp:lastModifiedBy>Olbei, Marton L</cp:lastModifiedBy>
  <cp:revision>2</cp:revision>
  <dcterms:created xsi:type="dcterms:W3CDTF">2026-02-14T22:07:00Z</dcterms:created>
  <dcterms:modified xsi:type="dcterms:W3CDTF">2026-02-16T09:22:00Z</dcterms:modified>
</cp:coreProperties>
</file>